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397F8" w14:textId="12EDAF84" w:rsidR="001C735D" w:rsidRPr="00EF464D" w:rsidRDefault="002758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464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874F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6036A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EF46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43128" w:rsidRPr="00EF464D">
        <w:rPr>
          <w:rFonts w:ascii="Times New Roman" w:hAnsi="Times New Roman" w:cs="Times New Roman"/>
          <w:sz w:val="24"/>
          <w:szCs w:val="24"/>
          <w:lang w:val="en-US"/>
        </w:rPr>
        <w:t>Characteristics people´s surveyed: indirect costs and out-of-pocket expenses</w:t>
      </w:r>
    </w:p>
    <w:tbl>
      <w:tblPr>
        <w:tblW w:w="5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3"/>
        <w:gridCol w:w="1197"/>
      </w:tblGrid>
      <w:tr w:rsidR="002758D1" w:rsidRPr="00EF464D" w14:paraId="75E0CC2E" w14:textId="77777777" w:rsidTr="00EF464D">
        <w:trPr>
          <w:trHeight w:val="288"/>
          <w:tblHeader/>
          <w:jc w:val="center"/>
        </w:trPr>
        <w:tc>
          <w:tcPr>
            <w:tcW w:w="4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24EB4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20543" w14:textId="1342F3F8" w:rsidR="002758D1" w:rsidRPr="00EF464D" w:rsidRDefault="00EF464D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%</w:t>
            </w:r>
          </w:p>
        </w:tc>
      </w:tr>
      <w:tr w:rsidR="00EF464D" w:rsidRPr="00EF464D" w14:paraId="228DC39F" w14:textId="77777777" w:rsidTr="00EF464D">
        <w:trPr>
          <w:trHeight w:val="300"/>
          <w:jc w:val="center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C8C081" w14:textId="0E768671" w:rsidR="00EF464D" w:rsidRPr="00EF464D" w:rsidRDefault="00EF464D" w:rsidP="00EF4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Educational level</w:t>
            </w:r>
          </w:p>
        </w:tc>
      </w:tr>
      <w:tr w:rsidR="002758D1" w:rsidRPr="00EF464D" w14:paraId="2B636087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6B6D" w14:textId="5F7E149E" w:rsidR="002758D1" w:rsidRPr="00EF464D" w:rsidRDefault="00027583" w:rsidP="00027583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ncomplete elementary school</w:t>
            </w:r>
            <w:r w:rsidR="00130E97"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0512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09</w:t>
            </w:r>
          </w:p>
        </w:tc>
      </w:tr>
      <w:tr w:rsidR="00027583" w:rsidRPr="00EF464D" w14:paraId="5D89FF02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DE7B" w14:textId="20DA912A" w:rsidR="00027583" w:rsidRPr="00EF464D" w:rsidRDefault="00027583" w:rsidP="00027583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condary incomple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A71" w14:textId="77777777" w:rsidR="00027583" w:rsidRPr="00EF464D" w:rsidRDefault="00027583" w:rsidP="0002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64</w:t>
            </w:r>
          </w:p>
        </w:tc>
      </w:tr>
      <w:tr w:rsidR="00027583" w:rsidRPr="00EF464D" w14:paraId="25327D35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E764" w14:textId="1DA237FC" w:rsidR="00027583" w:rsidRPr="00EF464D" w:rsidRDefault="00027583" w:rsidP="00027583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condary complet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9DDF" w14:textId="77777777" w:rsidR="00027583" w:rsidRPr="00EF464D" w:rsidRDefault="00027583" w:rsidP="0002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64</w:t>
            </w:r>
          </w:p>
        </w:tc>
      </w:tr>
      <w:tr w:rsidR="002758D1" w:rsidRPr="00EF464D" w14:paraId="52557AE5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2436" w14:textId="1758C2DE" w:rsidR="002758D1" w:rsidRPr="00EF464D" w:rsidRDefault="00027583" w:rsidP="00027583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ofession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9CF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55</w:t>
            </w:r>
          </w:p>
        </w:tc>
      </w:tr>
      <w:tr w:rsidR="002758D1" w:rsidRPr="00EF464D" w14:paraId="7AE0670E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9515" w14:textId="2589981C" w:rsidR="002758D1" w:rsidRPr="00EF464D" w:rsidRDefault="002758D1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</w:t>
            </w:r>
            <w:r w:rsidR="00D65CDC"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 reporte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2411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.09</w:t>
            </w:r>
          </w:p>
        </w:tc>
      </w:tr>
      <w:tr w:rsidR="00EF464D" w:rsidRPr="00EF464D" w14:paraId="1AC65A40" w14:textId="77777777" w:rsidTr="00EF464D">
        <w:trPr>
          <w:trHeight w:val="300"/>
          <w:jc w:val="center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A7C1" w14:textId="05F422B7" w:rsidR="00EF464D" w:rsidRPr="00EF464D" w:rsidRDefault="00EF464D" w:rsidP="00EF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Occupation</w:t>
            </w: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130E97" w:rsidRPr="00EF464D" w14:paraId="061522EE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1980" w14:textId="1BFEFA99" w:rsidR="00130E97" w:rsidRPr="00EF464D" w:rsidRDefault="00130E97" w:rsidP="00130E9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ud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B94" w14:textId="77777777" w:rsidR="00130E97" w:rsidRPr="00EF464D" w:rsidRDefault="00130E97" w:rsidP="0013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64</w:t>
            </w:r>
          </w:p>
        </w:tc>
      </w:tr>
      <w:tr w:rsidR="00130E97" w:rsidRPr="00EF464D" w14:paraId="762EE158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C918" w14:textId="036B1871" w:rsidR="00130E97" w:rsidRPr="00EF464D" w:rsidRDefault="00130E97" w:rsidP="00130E9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ousewif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863E" w14:textId="77777777" w:rsidR="00130E97" w:rsidRPr="00EF464D" w:rsidRDefault="00130E97" w:rsidP="00130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.18</w:t>
            </w:r>
          </w:p>
        </w:tc>
      </w:tr>
      <w:tr w:rsidR="002758D1" w:rsidRPr="00EF464D" w14:paraId="79FEF1CE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F1AA" w14:textId="3E584B97" w:rsidR="002758D1" w:rsidRPr="00EF464D" w:rsidRDefault="00130E97" w:rsidP="00130E9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ependent work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FAF9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55</w:t>
            </w:r>
          </w:p>
        </w:tc>
      </w:tr>
      <w:tr w:rsidR="002758D1" w:rsidRPr="00EF464D" w14:paraId="22316C71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5363" w14:textId="110DD077" w:rsidR="002758D1" w:rsidRPr="00EF464D" w:rsidRDefault="00130E97" w:rsidP="00130E9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ndependent work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D801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55</w:t>
            </w:r>
          </w:p>
        </w:tc>
      </w:tr>
      <w:tr w:rsidR="002758D1" w:rsidRPr="00EF464D" w14:paraId="241C04C9" w14:textId="77777777" w:rsidTr="00EF464D">
        <w:trPr>
          <w:trHeight w:val="288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E8DD" w14:textId="398727C7" w:rsidR="002758D1" w:rsidRPr="00EF464D" w:rsidRDefault="00130E97" w:rsidP="00130E9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es not wor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60DE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64</w:t>
            </w:r>
          </w:p>
        </w:tc>
      </w:tr>
      <w:tr w:rsidR="002758D1" w:rsidRPr="00EF464D" w14:paraId="1B9C2D14" w14:textId="77777777" w:rsidTr="00EF464D">
        <w:trPr>
          <w:trHeight w:val="288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4838" w14:textId="7AC79FC5" w:rsidR="002758D1" w:rsidRPr="00EF464D" w:rsidRDefault="00D65CDC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t reporte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64D5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.45</w:t>
            </w:r>
          </w:p>
        </w:tc>
      </w:tr>
      <w:tr w:rsidR="002758D1" w:rsidRPr="005874F1" w14:paraId="27147F6E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08BE" w14:textId="2A75A81D" w:rsidR="002758D1" w:rsidRPr="00EF464D" w:rsidRDefault="00027583" w:rsidP="002758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umber of people in the househol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4EDE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2758D1" w:rsidRPr="00EF464D" w14:paraId="5521E7A5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5E33" w14:textId="77777777" w:rsidR="002758D1" w:rsidRPr="00EF464D" w:rsidRDefault="002758D1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&lt;5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B00E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7.27</w:t>
            </w:r>
          </w:p>
        </w:tc>
      </w:tr>
      <w:tr w:rsidR="002758D1" w:rsidRPr="00EF464D" w14:paraId="6E3E8F00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87A0" w14:textId="77777777" w:rsidR="002758D1" w:rsidRPr="00EF464D" w:rsidRDefault="002758D1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a 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111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64</w:t>
            </w:r>
          </w:p>
        </w:tc>
      </w:tr>
      <w:tr w:rsidR="002758D1" w:rsidRPr="00EF464D" w14:paraId="0FC4CAF1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ED6E" w14:textId="77777777" w:rsidR="002758D1" w:rsidRPr="00EF464D" w:rsidRDefault="002758D1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 a 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8DAC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09</w:t>
            </w:r>
          </w:p>
        </w:tc>
      </w:tr>
      <w:tr w:rsidR="00EF464D" w:rsidRPr="005874F1" w14:paraId="78FB2B49" w14:textId="77777777" w:rsidTr="00EF464D">
        <w:trPr>
          <w:trHeight w:val="300"/>
          <w:jc w:val="center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0B09" w14:textId="01E488DF" w:rsidR="00EF464D" w:rsidRPr="00EF464D" w:rsidRDefault="00EF464D" w:rsidP="00EF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eople contribute financially to the household</w:t>
            </w: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2758D1" w:rsidRPr="00EF464D" w14:paraId="63317390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999C" w14:textId="2E143419" w:rsidR="002758D1" w:rsidRPr="00EF464D" w:rsidRDefault="00FC4D3A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other and Fath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ECE3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.27</w:t>
            </w:r>
          </w:p>
        </w:tc>
      </w:tr>
      <w:tr w:rsidR="00D65CDC" w:rsidRPr="00EF464D" w14:paraId="3750AEAB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56DE" w14:textId="5CA736F6" w:rsidR="002758D1" w:rsidRPr="00EF464D" w:rsidRDefault="00E52FA6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artn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7A5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3.64</w:t>
            </w:r>
          </w:p>
        </w:tc>
      </w:tr>
      <w:tr w:rsidR="00D65CDC" w:rsidRPr="00EF464D" w14:paraId="60D7007E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4EA" w14:textId="3CB25FB3" w:rsidR="002758D1" w:rsidRPr="00EF464D" w:rsidRDefault="00FC4D3A" w:rsidP="00FC4D3A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ati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0B9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.09</w:t>
            </w:r>
          </w:p>
        </w:tc>
      </w:tr>
      <w:tr w:rsidR="00D65CDC" w:rsidRPr="00EF464D" w14:paraId="5ECC2A85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C235" w14:textId="75B98F48" w:rsidR="002758D1" w:rsidRPr="00EF464D" w:rsidRDefault="00FC4D3A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Fath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C53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.09</w:t>
            </w:r>
          </w:p>
        </w:tc>
      </w:tr>
      <w:tr w:rsidR="00D65CDC" w:rsidRPr="00EF464D" w14:paraId="1FA65B03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1F95" w14:textId="4DB17FBA" w:rsidR="002758D1" w:rsidRPr="00EF464D" w:rsidRDefault="00FC4D3A" w:rsidP="00FC4D3A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oth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8D37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.55</w:t>
            </w:r>
          </w:p>
        </w:tc>
      </w:tr>
      <w:tr w:rsidR="00D65CDC" w:rsidRPr="00EF464D" w14:paraId="19317B48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85F" w14:textId="7523D652" w:rsidR="002758D1" w:rsidRPr="00EF464D" w:rsidRDefault="00D65CDC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artner and</w:t>
            </w:r>
            <w:r w:rsidR="002758D1"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r w:rsidR="00FC4D3A"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th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CE2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.09</w:t>
            </w:r>
          </w:p>
        </w:tc>
      </w:tr>
      <w:tr w:rsidR="00D65CDC" w:rsidRPr="00EF464D" w14:paraId="1CDBA1C3" w14:textId="77777777" w:rsidTr="00EF464D">
        <w:trPr>
          <w:trHeight w:val="288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3254" w14:textId="461ED29F" w:rsidR="002758D1" w:rsidRPr="00EF464D" w:rsidRDefault="00FC4D3A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atient</w:t>
            </w:r>
            <w:r w:rsidR="002758D1"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r w:rsidR="00D65CDC"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and </w:t>
            </w: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th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8AB3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.09</w:t>
            </w:r>
          </w:p>
        </w:tc>
      </w:tr>
      <w:tr w:rsidR="00D65CDC" w:rsidRPr="00EF464D" w14:paraId="479B1BDF" w14:textId="77777777" w:rsidTr="00EF464D">
        <w:trPr>
          <w:trHeight w:val="288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7A2D" w14:textId="25508065" w:rsidR="002758D1" w:rsidRPr="00EF464D" w:rsidRDefault="00FC4D3A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other</w:t>
            </w:r>
            <w:r w:rsidR="002758D1"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r w:rsidR="00D65CDC"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and </w:t>
            </w: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th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D00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.09</w:t>
            </w:r>
          </w:p>
        </w:tc>
      </w:tr>
      <w:tr w:rsidR="00D65CDC" w:rsidRPr="00EF464D" w14:paraId="07E8BEF2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0FCE" w14:textId="4CCD2463" w:rsidR="002758D1" w:rsidRPr="00EF464D" w:rsidRDefault="00FC4D3A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Father</w:t>
            </w:r>
            <w:r w:rsidR="002758D1"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r w:rsidR="00D65CDC"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and </w:t>
            </w: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Oth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2ADA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.09</w:t>
            </w:r>
          </w:p>
        </w:tc>
      </w:tr>
      <w:tr w:rsidR="00EF464D" w:rsidRPr="005874F1" w14:paraId="6D7150E0" w14:textId="77777777" w:rsidTr="00EF464D">
        <w:trPr>
          <w:trHeight w:val="555"/>
          <w:jc w:val="center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CBC1" w14:textId="06EB8775" w:rsidR="00EF464D" w:rsidRPr="00EF464D" w:rsidRDefault="00EF464D" w:rsidP="002758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ange the patient's monthly income (in minimum wages)</w:t>
            </w:r>
          </w:p>
        </w:tc>
      </w:tr>
      <w:tr w:rsidR="002758D1" w:rsidRPr="00EF464D" w14:paraId="3A349751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9032" w14:textId="0C7656C9" w:rsidR="002758D1" w:rsidRPr="00EF464D" w:rsidRDefault="0045349C" w:rsidP="0045349C">
            <w:pPr>
              <w:spacing w:after="0" w:line="24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.A. (For childs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9A85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.00</w:t>
            </w:r>
          </w:p>
        </w:tc>
      </w:tr>
      <w:tr w:rsidR="00C2566B" w:rsidRPr="00EF464D" w14:paraId="7BFE7017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BE58" w14:textId="1DFD5B00" w:rsidR="00C2566B" w:rsidRPr="00EF464D" w:rsidRDefault="00C2566B" w:rsidP="00C2566B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ess than U$ 240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E71F" w14:textId="77777777" w:rsidR="00C2566B" w:rsidRPr="00EF464D" w:rsidRDefault="00C2566B" w:rsidP="00C2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55</w:t>
            </w:r>
          </w:p>
        </w:tc>
      </w:tr>
      <w:tr w:rsidR="00C2566B" w:rsidRPr="00EF464D" w14:paraId="38566E25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2EC5" w14:textId="4E1357DF" w:rsidR="00C2566B" w:rsidRPr="00EF464D" w:rsidRDefault="00C2566B" w:rsidP="00C2566B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etween U$ 240.4 and less than U$ 480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24B1" w14:textId="77777777" w:rsidR="00C2566B" w:rsidRPr="00EF464D" w:rsidRDefault="00C2566B" w:rsidP="00C2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.73</w:t>
            </w:r>
          </w:p>
        </w:tc>
      </w:tr>
      <w:tr w:rsidR="00C2566B" w:rsidRPr="00EF464D" w14:paraId="5C6C9015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4F1E6" w14:textId="77777777" w:rsidR="00C2566B" w:rsidRPr="00EF464D" w:rsidRDefault="00C2566B" w:rsidP="00C2566B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Between U$ 480.8 and less than </w:t>
            </w:r>
          </w:p>
          <w:p w14:paraId="66CC6518" w14:textId="53B0ED3B" w:rsidR="00C2566B" w:rsidRPr="00EF464D" w:rsidRDefault="00C2566B" w:rsidP="00C2566B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$ 721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39E3" w14:textId="77777777" w:rsidR="00C2566B" w:rsidRPr="00EF464D" w:rsidRDefault="00C2566B" w:rsidP="00C2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09</w:t>
            </w:r>
          </w:p>
        </w:tc>
      </w:tr>
      <w:tr w:rsidR="00C2566B" w:rsidRPr="00EF464D" w14:paraId="7AD99367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A186" w14:textId="77777777" w:rsidR="00C2566B" w:rsidRPr="00EF464D" w:rsidRDefault="00C2566B" w:rsidP="00C2566B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Between U$ 721.2 and less than </w:t>
            </w:r>
          </w:p>
          <w:p w14:paraId="4BE04E92" w14:textId="3CA583B9" w:rsidR="00C2566B" w:rsidRPr="00EF464D" w:rsidRDefault="00C2566B" w:rsidP="00C2566B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$ 961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1D1" w14:textId="77777777" w:rsidR="00C2566B" w:rsidRPr="00EF464D" w:rsidRDefault="00C2566B" w:rsidP="00C25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55</w:t>
            </w:r>
          </w:p>
        </w:tc>
      </w:tr>
      <w:tr w:rsidR="002758D1" w:rsidRPr="00EF464D" w14:paraId="5B6FCDFB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C697" w14:textId="0F5611BB" w:rsidR="002758D1" w:rsidRPr="00EF464D" w:rsidRDefault="00C2566B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ore than U$ 1,202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3F2F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09</w:t>
            </w:r>
          </w:p>
        </w:tc>
      </w:tr>
      <w:tr w:rsidR="00EF464D" w:rsidRPr="00EF464D" w14:paraId="3C8E53BF" w14:textId="77777777" w:rsidTr="00EF464D">
        <w:trPr>
          <w:trHeight w:val="465"/>
          <w:jc w:val="center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C6BE" w14:textId="74EEDEA6" w:rsidR="00EF464D" w:rsidRPr="00EF464D" w:rsidRDefault="00EF464D" w:rsidP="00EF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ange the monthly household income (in minimum wages)</w:t>
            </w: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2758D1" w:rsidRPr="00EF464D" w14:paraId="38E71B04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F5E" w14:textId="751413E9" w:rsidR="002758D1" w:rsidRPr="00EF464D" w:rsidRDefault="0045349C" w:rsidP="002758D1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.A. (For childs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FD8" w14:textId="77777777" w:rsidR="002758D1" w:rsidRPr="00EF464D" w:rsidRDefault="002758D1" w:rsidP="00275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55</w:t>
            </w:r>
          </w:p>
        </w:tc>
      </w:tr>
      <w:tr w:rsidR="0045349C" w:rsidRPr="00EF464D" w14:paraId="21A914C1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2F1D" w14:textId="18711B24" w:rsidR="0045349C" w:rsidRPr="00EF464D" w:rsidRDefault="0045349C" w:rsidP="0045349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ess than U$ 240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A06" w14:textId="77777777" w:rsidR="0045349C" w:rsidRPr="00EF464D" w:rsidRDefault="0045349C" w:rsidP="0045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64</w:t>
            </w:r>
          </w:p>
        </w:tc>
      </w:tr>
      <w:tr w:rsidR="0045349C" w:rsidRPr="00EF464D" w14:paraId="26B38077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EB27" w14:textId="799FC61F" w:rsidR="0045349C" w:rsidRPr="00EF464D" w:rsidRDefault="0045349C" w:rsidP="0045349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etween U$ 240.4 and less than U$ 480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3C77" w14:textId="77777777" w:rsidR="0045349C" w:rsidRPr="00EF464D" w:rsidRDefault="0045349C" w:rsidP="0045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36</w:t>
            </w:r>
          </w:p>
        </w:tc>
      </w:tr>
      <w:tr w:rsidR="0045349C" w:rsidRPr="00EF464D" w14:paraId="0521418E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B0C5" w14:textId="77777777" w:rsidR="0045349C" w:rsidRPr="00EF464D" w:rsidRDefault="0045349C" w:rsidP="0045349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Between U$ 480.8 and less than </w:t>
            </w:r>
          </w:p>
          <w:p w14:paraId="4F5429E6" w14:textId="3DAF4059" w:rsidR="0045349C" w:rsidRPr="00EF464D" w:rsidRDefault="0045349C" w:rsidP="0045349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lastRenderedPageBreak/>
              <w:t>U$ 721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4022" w14:textId="77777777" w:rsidR="0045349C" w:rsidRPr="00EF464D" w:rsidRDefault="0045349C" w:rsidP="0045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lastRenderedPageBreak/>
              <w:t>13.64</w:t>
            </w:r>
          </w:p>
        </w:tc>
      </w:tr>
      <w:tr w:rsidR="0045349C" w:rsidRPr="00EF464D" w14:paraId="2D88B820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55B8" w14:textId="77777777" w:rsidR="0045349C" w:rsidRPr="00EF464D" w:rsidRDefault="0045349C" w:rsidP="0045349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Between U$ 721.2 and less than </w:t>
            </w:r>
          </w:p>
          <w:p w14:paraId="67DC98F5" w14:textId="24855926" w:rsidR="0045349C" w:rsidRPr="00EF464D" w:rsidRDefault="0045349C" w:rsidP="0045349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$ 961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EDEF" w14:textId="77777777" w:rsidR="0045349C" w:rsidRPr="00EF464D" w:rsidRDefault="0045349C" w:rsidP="0045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.64</w:t>
            </w:r>
          </w:p>
        </w:tc>
      </w:tr>
      <w:tr w:rsidR="0045349C" w:rsidRPr="00EF464D" w14:paraId="53EB9EC5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7658" w14:textId="357F078C" w:rsidR="0045349C" w:rsidRPr="00EF464D" w:rsidRDefault="0045349C" w:rsidP="0045349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etween U$ 961.6 and U$ 1,202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FC31" w14:textId="77777777" w:rsidR="0045349C" w:rsidRPr="00EF464D" w:rsidRDefault="0045349C" w:rsidP="0045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09</w:t>
            </w:r>
          </w:p>
        </w:tc>
      </w:tr>
      <w:tr w:rsidR="0045349C" w:rsidRPr="00EF464D" w14:paraId="554AFC43" w14:textId="77777777" w:rsidTr="00EF464D">
        <w:trPr>
          <w:trHeight w:val="300"/>
          <w:jc w:val="center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C389" w14:textId="7EEADB06" w:rsidR="0045349C" w:rsidRPr="00EF464D" w:rsidRDefault="0045349C" w:rsidP="0045349C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ore than U$ 1,202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1BAF" w14:textId="77777777" w:rsidR="0045349C" w:rsidRPr="00EF464D" w:rsidRDefault="0045349C" w:rsidP="00453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F4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09</w:t>
            </w:r>
          </w:p>
        </w:tc>
      </w:tr>
    </w:tbl>
    <w:p w14:paraId="2D2DA43D" w14:textId="77777777" w:rsidR="002758D1" w:rsidRPr="00EF464D" w:rsidRDefault="002758D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758D1" w:rsidRPr="00EF46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D1"/>
    <w:rsid w:val="00027583"/>
    <w:rsid w:val="00130E97"/>
    <w:rsid w:val="002758D1"/>
    <w:rsid w:val="00285C15"/>
    <w:rsid w:val="0045349C"/>
    <w:rsid w:val="004F39B2"/>
    <w:rsid w:val="005874F1"/>
    <w:rsid w:val="006217AE"/>
    <w:rsid w:val="00A60563"/>
    <w:rsid w:val="00C2566B"/>
    <w:rsid w:val="00D43128"/>
    <w:rsid w:val="00D6036A"/>
    <w:rsid w:val="00D65CDC"/>
    <w:rsid w:val="00E2229D"/>
    <w:rsid w:val="00E52FA6"/>
    <w:rsid w:val="00EF464D"/>
    <w:rsid w:val="00F65E3D"/>
    <w:rsid w:val="00FC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458FF"/>
  <w15:chartTrackingRefBased/>
  <w15:docId w15:val="{78A72AFA-FA84-4210-A4A1-6D2A21833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Diaz Jimenez</dc:creator>
  <cp:keywords/>
  <dc:description/>
  <cp:lastModifiedBy>Carlos Castañeda-Orjuela</cp:lastModifiedBy>
  <cp:revision>11</cp:revision>
  <dcterms:created xsi:type="dcterms:W3CDTF">2021-11-10T16:47:00Z</dcterms:created>
  <dcterms:modified xsi:type="dcterms:W3CDTF">2021-11-12T18:51:00Z</dcterms:modified>
</cp:coreProperties>
</file>